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79" w:rsidRDefault="00E9318B" w:rsidP="000D2EA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upplementary Tab</w:t>
      </w:r>
      <w:r w:rsidR="00C144E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les</w:t>
      </w:r>
    </w:p>
    <w:p w:rsidR="00B234AF" w:rsidRDefault="004249E1" w:rsidP="00B234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able S1</w:t>
      </w:r>
      <w:r w:rsidR="00573D83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: </w:t>
      </w:r>
      <w:r w:rsidR="00B234AF" w:rsidRPr="00EB55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ial design used for estimation of total carotenoids and antioxidant activity by FRAP, ABTS, and DPPH </w:t>
      </w:r>
    </w:p>
    <w:p w:rsidR="00B234AF" w:rsidRPr="00EB5539" w:rsidRDefault="00B234AF" w:rsidP="00B234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915" w:type="dxa"/>
        <w:tblInd w:w="-854" w:type="dxa"/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699"/>
        <w:gridCol w:w="992"/>
        <w:gridCol w:w="1419"/>
        <w:gridCol w:w="1418"/>
        <w:gridCol w:w="1134"/>
        <w:gridCol w:w="992"/>
        <w:gridCol w:w="992"/>
      </w:tblGrid>
      <w:tr w:rsidR="005776C6" w:rsidRPr="00BA3823" w:rsidTr="005776C6">
        <w:trPr>
          <w:trHeight w:val="822"/>
        </w:trPr>
        <w:tc>
          <w:tcPr>
            <w:tcW w:w="709" w:type="dxa"/>
            <w:hideMark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560" w:type="dxa"/>
            <w:hideMark/>
          </w:tcPr>
          <w:p w:rsidR="005776C6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: </w:t>
            </w:r>
          </w:p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lvent ratio</w:t>
            </w:r>
          </w:p>
        </w:tc>
        <w:tc>
          <w:tcPr>
            <w:tcW w:w="1699" w:type="dxa"/>
            <w:hideMark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: Temperature</w:t>
            </w:r>
          </w:p>
        </w:tc>
        <w:tc>
          <w:tcPr>
            <w:tcW w:w="992" w:type="dxa"/>
            <w:hideMark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: Time</w:t>
            </w:r>
          </w:p>
        </w:tc>
        <w:tc>
          <w:tcPr>
            <w:tcW w:w="1419" w:type="dxa"/>
            <w:hideMark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: Solid/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lvent</w:t>
            </w:r>
          </w:p>
        </w:tc>
        <w:tc>
          <w:tcPr>
            <w:tcW w:w="1418" w:type="dxa"/>
            <w:hideMark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Carotenoid</w:t>
            </w:r>
          </w:p>
          <w:p w:rsidR="005776C6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  <w:p w:rsidR="00276CA2" w:rsidRPr="00577E5A" w:rsidRDefault="00276CA2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g carotenoids/100g DW)</w:t>
            </w:r>
          </w:p>
        </w:tc>
        <w:tc>
          <w:tcPr>
            <w:tcW w:w="1134" w:type="dxa"/>
            <w:hideMark/>
          </w:tcPr>
          <w:p w:rsidR="005776C6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AP</w:t>
            </w:r>
          </w:p>
          <w:p w:rsidR="00276CA2" w:rsidRPr="00577E5A" w:rsidRDefault="00276CA2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E/100g DW)</w:t>
            </w:r>
          </w:p>
        </w:tc>
        <w:tc>
          <w:tcPr>
            <w:tcW w:w="992" w:type="dxa"/>
            <w:hideMark/>
          </w:tcPr>
          <w:p w:rsidR="00276CA2" w:rsidRDefault="005776C6" w:rsidP="00276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TS</w:t>
            </w:r>
          </w:p>
          <w:p w:rsidR="00276CA2" w:rsidRPr="00577E5A" w:rsidRDefault="00276CA2" w:rsidP="00276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E/100g DW)</w:t>
            </w:r>
          </w:p>
        </w:tc>
        <w:tc>
          <w:tcPr>
            <w:tcW w:w="992" w:type="dxa"/>
          </w:tcPr>
          <w:p w:rsidR="005776C6" w:rsidRPr="00577E5A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PPH</w:t>
            </w:r>
            <w:r w:rsidR="00276C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276C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M</w:t>
            </w:r>
            <w:proofErr w:type="spellEnd"/>
            <w:r w:rsidR="00276C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E/100g DW)</w:t>
            </w:r>
          </w:p>
        </w:tc>
      </w:tr>
      <w:tr w:rsidR="005776C6" w:rsidRPr="00BA3823" w:rsidTr="005776C6">
        <w:trPr>
          <w:trHeight w:val="544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48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5.82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76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7</w:t>
            </w:r>
          </w:p>
        </w:tc>
      </w:tr>
      <w:tr w:rsidR="005776C6" w:rsidRPr="00BA3823" w:rsidTr="005776C6">
        <w:trPr>
          <w:trHeight w:val="544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2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.16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.75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09</w:t>
            </w:r>
          </w:p>
        </w:tc>
      </w:tr>
      <w:tr w:rsidR="005776C6" w:rsidRPr="00BA3823" w:rsidTr="005776C6">
        <w:trPr>
          <w:trHeight w:val="544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0.42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83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89</w:t>
            </w:r>
          </w:p>
        </w:tc>
      </w:tr>
      <w:tr w:rsidR="005776C6" w:rsidRPr="00BA3823" w:rsidTr="005776C6">
        <w:trPr>
          <w:trHeight w:val="555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65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.39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34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98</w:t>
            </w:r>
          </w:p>
        </w:tc>
      </w:tr>
      <w:tr w:rsidR="005776C6" w:rsidRPr="00BA3823" w:rsidTr="005776C6">
        <w:trPr>
          <w:trHeight w:val="544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7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.79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.84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45</w:t>
            </w:r>
          </w:p>
        </w:tc>
      </w:tr>
      <w:tr w:rsidR="005776C6" w:rsidRPr="00BA3823" w:rsidTr="005776C6">
        <w:trPr>
          <w:trHeight w:val="439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8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8.4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58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6C6" w:rsidRPr="00BA3823" w:rsidTr="005776C6">
        <w:trPr>
          <w:trHeight w:val="443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54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5.52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.04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6C6" w:rsidRPr="00BA3823" w:rsidTr="005776C6">
        <w:trPr>
          <w:trHeight w:val="395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1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3.08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27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6C6" w:rsidRPr="00BA3823" w:rsidTr="005776C6">
        <w:trPr>
          <w:trHeight w:val="415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7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.12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14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97</w:t>
            </w:r>
          </w:p>
        </w:tc>
      </w:tr>
      <w:tr w:rsidR="005776C6" w:rsidRPr="00BA3823" w:rsidTr="005776C6">
        <w:trPr>
          <w:trHeight w:val="544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06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0.32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12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61</w:t>
            </w:r>
          </w:p>
        </w:tc>
      </w:tr>
      <w:tr w:rsidR="005776C6" w:rsidRPr="00BA3823" w:rsidTr="005776C6">
        <w:trPr>
          <w:trHeight w:val="267"/>
        </w:trPr>
        <w:tc>
          <w:tcPr>
            <w:tcW w:w="70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0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9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9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76</w:t>
            </w:r>
          </w:p>
        </w:tc>
        <w:tc>
          <w:tcPr>
            <w:tcW w:w="1134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  <w:tc>
          <w:tcPr>
            <w:tcW w:w="992" w:type="dxa"/>
            <w:hideMark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.33</w:t>
            </w:r>
          </w:p>
        </w:tc>
        <w:tc>
          <w:tcPr>
            <w:tcW w:w="992" w:type="dxa"/>
          </w:tcPr>
          <w:p w:rsidR="005776C6" w:rsidRPr="00BA3823" w:rsidRDefault="005776C6" w:rsidP="005776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8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.53</w:t>
            </w:r>
          </w:p>
        </w:tc>
      </w:tr>
    </w:tbl>
    <w:p w:rsidR="00CF20C8" w:rsidRDefault="00CF20C8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4249E1" w:rsidRDefault="004249E1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4249E1" w:rsidRDefault="004249E1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4249E1" w:rsidRDefault="004249E1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CF20C8" w:rsidRDefault="004249E1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lastRenderedPageBreak/>
        <w:t>Table S2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ANOVA and regression analysis of Fractional factorial design responses</w:t>
      </w:r>
      <w:r w:rsidR="00B8634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of Study 2</w:t>
      </w:r>
    </w:p>
    <w:p w:rsidR="00CF20C8" w:rsidRDefault="00B86346" w:rsidP="00CF20C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) Response 1</w:t>
      </w:r>
      <w:r w:rsidR="00CF20C8" w:rsidRPr="00381C73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: 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otal Carotenoids content</w:t>
      </w:r>
    </w:p>
    <w:tbl>
      <w:tblPr>
        <w:tblStyle w:val="TableGrid"/>
        <w:tblW w:w="8655" w:type="dxa"/>
        <w:tblLayout w:type="fixed"/>
        <w:tblLook w:val="04A0" w:firstRow="1" w:lastRow="0" w:firstColumn="1" w:lastColumn="0" w:noHBand="0" w:noVBand="1"/>
      </w:tblPr>
      <w:tblGrid>
        <w:gridCol w:w="1938"/>
        <w:gridCol w:w="1420"/>
        <w:gridCol w:w="606"/>
        <w:gridCol w:w="1072"/>
        <w:gridCol w:w="1338"/>
        <w:gridCol w:w="1115"/>
        <w:gridCol w:w="1166"/>
      </w:tblGrid>
      <w:tr w:rsidR="00CF20C8" w:rsidRPr="004D685C" w:rsidTr="00BD5EC2">
        <w:trPr>
          <w:trHeight w:val="256"/>
        </w:trPr>
        <w:tc>
          <w:tcPr>
            <w:tcW w:w="1938" w:type="dxa"/>
            <w:vMerge w:val="restart"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717" w:type="dxa"/>
            <w:gridSpan w:val="6"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carotenoid content</w:t>
            </w:r>
          </w:p>
        </w:tc>
      </w:tr>
      <w:tr w:rsidR="00CF20C8" w:rsidRPr="004D685C" w:rsidTr="00BD5EC2">
        <w:trPr>
          <w:trHeight w:val="511"/>
        </w:trPr>
        <w:tc>
          <w:tcPr>
            <w:tcW w:w="1938" w:type="dxa"/>
            <w:vMerge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06" w:type="dxa"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2" w:type="dxa"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338" w:type="dxa"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 estimate</w:t>
            </w:r>
          </w:p>
        </w:tc>
        <w:tc>
          <w:tcPr>
            <w:tcW w:w="1115" w:type="dxa"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166" w:type="dxa"/>
            <w:hideMark/>
          </w:tcPr>
          <w:p w:rsidR="00CF20C8" w:rsidRPr="00577E5A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E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8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5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24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C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Solvent ratio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8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4</w:t>
            </w: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Temperat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7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7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7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72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Time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2</w:t>
            </w: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Solid/Solvent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5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5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8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28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.03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6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6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9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43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vature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8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8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31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8</w:t>
            </w: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8</w:t>
            </w: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420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606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2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6" w:type="dxa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0C8" w:rsidRPr="004D685C" w:rsidTr="00BD5EC2">
        <w:trPr>
          <w:trHeight w:val="256"/>
        </w:trPr>
        <w:tc>
          <w:tcPr>
            <w:tcW w:w="1938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20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60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0C8" w:rsidRPr="004D685C" w:rsidTr="00BD5EC2">
        <w:trPr>
          <w:trHeight w:val="246"/>
        </w:trPr>
        <w:tc>
          <w:tcPr>
            <w:tcW w:w="1938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1420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60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6346" w:rsidRDefault="00B86346" w:rsidP="00CF20C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CF20C8" w:rsidRPr="004373AD" w:rsidRDefault="00B86346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b) Response 2</w:t>
      </w:r>
      <w:r w:rsidR="00CF20C8" w:rsidRPr="00381C73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FRAP</w:t>
      </w:r>
    </w:p>
    <w:tbl>
      <w:tblPr>
        <w:tblStyle w:val="TableGrid"/>
        <w:tblW w:w="9166" w:type="dxa"/>
        <w:tblLayout w:type="fixed"/>
        <w:tblLook w:val="04A0" w:firstRow="1" w:lastRow="0" w:firstColumn="1" w:lastColumn="0" w:noHBand="0" w:noVBand="1"/>
      </w:tblPr>
      <w:tblGrid>
        <w:gridCol w:w="1692"/>
        <w:gridCol w:w="1410"/>
        <w:gridCol w:w="705"/>
        <w:gridCol w:w="1551"/>
        <w:gridCol w:w="1409"/>
        <w:gridCol w:w="142"/>
        <w:gridCol w:w="986"/>
        <w:gridCol w:w="1271"/>
      </w:tblGrid>
      <w:tr w:rsidR="00CF20C8" w:rsidRPr="00381C73" w:rsidTr="00BD5EC2">
        <w:trPr>
          <w:trHeight w:val="277"/>
        </w:trPr>
        <w:tc>
          <w:tcPr>
            <w:tcW w:w="1692" w:type="dxa"/>
            <w:vMerge w:val="restart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7474" w:type="dxa"/>
            <w:gridSpan w:val="7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tioxidant activity determination (FRAP )</w:t>
            </w:r>
          </w:p>
        </w:tc>
      </w:tr>
      <w:tr w:rsidR="00CF20C8" w:rsidRPr="00381C73" w:rsidTr="00BD5EC2">
        <w:trPr>
          <w:trHeight w:val="557"/>
        </w:trPr>
        <w:tc>
          <w:tcPr>
            <w:tcW w:w="1692" w:type="dxa"/>
            <w:vMerge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81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1551" w:type="dxa"/>
            <w:gridSpan w:val="2"/>
          </w:tcPr>
          <w:p w:rsidR="00CF20C8" w:rsidRPr="004D685C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 estimate</w:t>
            </w:r>
          </w:p>
        </w:tc>
        <w:tc>
          <w:tcPr>
            <w:tcW w:w="986" w:type="dxa"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930E+06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22E+06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45.53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Solvent ratio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59E+06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59E+06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87.30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49.18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emperat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202E+05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202E+05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16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15.35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-Time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73E+05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73E+05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21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7.72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Solid/Solvent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23E+06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23E+06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36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07.61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791.04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791.04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2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.31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851.01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851.01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79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99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vature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07E+07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07E+07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.71</w:t>
            </w: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23.16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71.47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7.16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k of Fit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32.49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32.49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11</w:t>
            </w: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22</w:t>
            </w: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1410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8.98</w:t>
            </w:r>
          </w:p>
        </w:tc>
        <w:tc>
          <w:tcPr>
            <w:tcW w:w="705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51" w:type="dxa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1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9.49</w:t>
            </w: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gridSpan w:val="2"/>
            <w:hideMark/>
          </w:tcPr>
          <w:p w:rsidR="00CF20C8" w:rsidRPr="00381C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381C73" w:rsidTr="00BD5EC2">
        <w:trPr>
          <w:trHeight w:val="277"/>
        </w:trPr>
        <w:tc>
          <w:tcPr>
            <w:tcW w:w="1692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10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705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hideMark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  <w:hideMark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hideMark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381C73" w:rsidTr="00BD5EC2">
        <w:trPr>
          <w:trHeight w:val="268"/>
        </w:trPr>
        <w:tc>
          <w:tcPr>
            <w:tcW w:w="1692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1410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1</w:t>
            </w:r>
          </w:p>
        </w:tc>
        <w:tc>
          <w:tcPr>
            <w:tcW w:w="705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:rsidR="00CF20C8" w:rsidRPr="004D685C" w:rsidRDefault="00CF20C8" w:rsidP="00BD5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CF20C8" w:rsidRDefault="00CF20C8" w:rsidP="00CF20C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CF20C8" w:rsidRPr="004373AD" w:rsidRDefault="00B86346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c) Response 3</w:t>
      </w:r>
      <w:r w:rsidR="00CF20C8" w:rsidRPr="00F62D4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AB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178"/>
        <w:gridCol w:w="664"/>
        <w:gridCol w:w="1184"/>
        <w:gridCol w:w="1336"/>
        <w:gridCol w:w="1243"/>
        <w:gridCol w:w="1170"/>
      </w:tblGrid>
      <w:tr w:rsidR="00CF20C8" w:rsidRPr="00924349" w:rsidTr="00BD5EC2">
        <w:trPr>
          <w:trHeight w:val="264"/>
        </w:trPr>
        <w:tc>
          <w:tcPr>
            <w:tcW w:w="2127" w:type="dxa"/>
            <w:vMerge w:val="restart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6775" w:type="dxa"/>
            <w:gridSpan w:val="6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tioxidant activity determination (ABTS )</w:t>
            </w:r>
          </w:p>
        </w:tc>
      </w:tr>
      <w:tr w:rsidR="00CF20C8" w:rsidRPr="00F62D4F" w:rsidTr="00BD5EC2">
        <w:trPr>
          <w:trHeight w:val="529"/>
        </w:trPr>
        <w:tc>
          <w:tcPr>
            <w:tcW w:w="2127" w:type="dxa"/>
            <w:vMerge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62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 estimate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6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04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6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Solvent ratio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35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35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85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35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30</w:t>
            </w: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emperat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4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4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34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81</w:t>
            </w: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-Time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75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75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96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64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Solid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lvent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9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9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2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4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40</w:t>
            </w: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41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41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4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9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537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537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7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44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vature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87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87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6</w:t>
            </w: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3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55</w:t>
            </w: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51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84</w:t>
            </w:r>
          </w:p>
        </w:tc>
        <w:tc>
          <w:tcPr>
            <w:tcW w:w="1336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k of Fit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5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5</w:t>
            </w:r>
          </w:p>
        </w:tc>
        <w:tc>
          <w:tcPr>
            <w:tcW w:w="1336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1</w:t>
            </w: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34</w:t>
            </w: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1178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47</w:t>
            </w:r>
          </w:p>
        </w:tc>
        <w:tc>
          <w:tcPr>
            <w:tcW w:w="66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184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6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3</w:t>
            </w:r>
          </w:p>
        </w:tc>
        <w:tc>
          <w:tcPr>
            <w:tcW w:w="1336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hideMark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hideMark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F62D4F" w:rsidTr="00BD5EC2">
        <w:trPr>
          <w:trHeight w:val="264"/>
        </w:trPr>
        <w:tc>
          <w:tcPr>
            <w:tcW w:w="2127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17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9</w:t>
            </w:r>
          </w:p>
        </w:tc>
        <w:tc>
          <w:tcPr>
            <w:tcW w:w="664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84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36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F62D4F" w:rsidTr="00BD5EC2">
        <w:trPr>
          <w:trHeight w:val="255"/>
        </w:trPr>
        <w:tc>
          <w:tcPr>
            <w:tcW w:w="2127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1178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7</w:t>
            </w:r>
          </w:p>
        </w:tc>
        <w:tc>
          <w:tcPr>
            <w:tcW w:w="664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84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36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</w:tcPr>
          <w:p w:rsidR="00CF20C8" w:rsidRPr="00F62D4F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</w:tcPr>
          <w:p w:rsidR="00CF20C8" w:rsidRPr="00F62D4F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CF20C8" w:rsidRPr="00581873" w:rsidRDefault="00B86346" w:rsidP="00CF20C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CF20C8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d) Response 4</w:t>
      </w:r>
      <w:r w:rsidR="00CF20C8" w:rsidRPr="00581873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DPPH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1852"/>
        <w:gridCol w:w="1336"/>
        <w:gridCol w:w="431"/>
        <w:gridCol w:w="1480"/>
        <w:gridCol w:w="1402"/>
        <w:gridCol w:w="1447"/>
        <w:gridCol w:w="1432"/>
      </w:tblGrid>
      <w:tr w:rsidR="00CF20C8" w:rsidRPr="00581873" w:rsidTr="00BD5EC2">
        <w:trPr>
          <w:trHeight w:val="265"/>
        </w:trPr>
        <w:tc>
          <w:tcPr>
            <w:tcW w:w="1852" w:type="dxa"/>
            <w:vMerge w:val="restart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7528" w:type="dxa"/>
            <w:gridSpan w:val="6"/>
          </w:tcPr>
          <w:p w:rsidR="00CF20C8" w:rsidRPr="00924349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9243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tioxidant activity determination (DPPH )</w:t>
            </w:r>
          </w:p>
        </w:tc>
      </w:tr>
      <w:tr w:rsidR="00CF20C8" w:rsidRPr="00581873" w:rsidTr="00BD5EC2">
        <w:trPr>
          <w:trHeight w:val="530"/>
        </w:trPr>
        <w:tc>
          <w:tcPr>
            <w:tcW w:w="1852" w:type="dxa"/>
            <w:vMerge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8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 estimate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CF20C8" w:rsidRPr="00581873" w:rsidTr="00BD5EC2">
        <w:trPr>
          <w:trHeight w:val="25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24E+05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56.74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021.28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Solvent ratio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238.46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238.46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6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994.83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5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emperat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029.01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029.01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7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352.30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-Time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82.12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82.12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26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79.28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-Solid/Solvent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105.82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105.82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5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995.56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5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51.73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51.73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56.96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.92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.92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.18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5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19.11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19.11</w:t>
            </w:r>
          </w:p>
        </w:tc>
        <w:tc>
          <w:tcPr>
            <w:tcW w:w="1402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394.82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vature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344.57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344.57</w:t>
            </w:r>
          </w:p>
        </w:tc>
        <w:tc>
          <w:tcPr>
            <w:tcW w:w="1402" w:type="dxa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94.16</w:t>
            </w: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506.61</w:t>
            </w: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1336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9</w:t>
            </w:r>
          </w:p>
        </w:tc>
        <w:tc>
          <w:tcPr>
            <w:tcW w:w="0" w:type="auto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80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8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33</w:t>
            </w:r>
          </w:p>
        </w:tc>
        <w:tc>
          <w:tcPr>
            <w:tcW w:w="1402" w:type="dxa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7" w:type="dxa"/>
            <w:hideMark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32" w:type="dxa"/>
            <w:hideMark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581873" w:rsidTr="00BD5EC2">
        <w:trPr>
          <w:trHeight w:val="255"/>
        </w:trPr>
        <w:tc>
          <w:tcPr>
            <w:tcW w:w="1852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0" w:type="auto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80" w:type="dxa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02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7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32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F20C8" w:rsidRPr="00581873" w:rsidTr="00BD5EC2">
        <w:trPr>
          <w:trHeight w:val="265"/>
        </w:trPr>
        <w:tc>
          <w:tcPr>
            <w:tcW w:w="1852" w:type="dxa"/>
          </w:tcPr>
          <w:p w:rsidR="00CF20C8" w:rsidRPr="00381C73" w:rsidRDefault="00CF20C8" w:rsidP="00BD5E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1336" w:type="dxa"/>
          </w:tcPr>
          <w:p w:rsidR="00CF20C8" w:rsidRPr="004D685C" w:rsidRDefault="00CF20C8" w:rsidP="00BD5EC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0" w:type="auto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80" w:type="dxa"/>
          </w:tcPr>
          <w:p w:rsidR="00CF20C8" w:rsidRPr="00581873" w:rsidRDefault="00CF20C8" w:rsidP="00BD5EC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02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47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32" w:type="dxa"/>
          </w:tcPr>
          <w:p w:rsidR="00CF20C8" w:rsidRPr="00581873" w:rsidRDefault="00CF20C8" w:rsidP="00BD5E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553E76" w:rsidRDefault="00553E76" w:rsidP="000D2EA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86346" w:rsidRDefault="004249E1" w:rsidP="00B8634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able S3</w:t>
      </w:r>
      <w:r w:rsidR="00BA2A7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: </w:t>
      </w:r>
      <w:r w:rsidR="00B86346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NOVA and regression analysis of CCRD parameters responses of Study 3</w:t>
      </w:r>
    </w:p>
    <w:p w:rsidR="00BA2A79" w:rsidRPr="002264B6" w:rsidRDefault="00B86346" w:rsidP="00BA2A7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B234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a) 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Response 1: Total carotenoids (</w:t>
      </w:r>
      <w:r w:rsidR="00BA2A79" w:rsidRPr="00674B4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NOVA for Reduced Linear model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83"/>
        <w:gridCol w:w="1830"/>
        <w:gridCol w:w="456"/>
        <w:gridCol w:w="1596"/>
        <w:gridCol w:w="990"/>
        <w:gridCol w:w="996"/>
        <w:gridCol w:w="1596"/>
      </w:tblGrid>
      <w:tr w:rsidR="00BA2A79" w:rsidRPr="0044166A" w:rsidTr="00B234AF">
        <w:tc>
          <w:tcPr>
            <w:tcW w:w="0" w:type="auto"/>
            <w:gridSpan w:val="7"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B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 carotenoids content</w:t>
            </w: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29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6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</w:t>
            </w: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Temperatur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58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58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93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ime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40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96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-S</w:t>
            </w: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vent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lid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80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80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03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</w:t>
            </w: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22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22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33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22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66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k of Fit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79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88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5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846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43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11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44166A" w:rsidTr="00B234AF"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Cor</w:t>
            </w:r>
            <w:proofErr w:type="spellEnd"/>
            <w:r w:rsidRPr="00441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4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41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44166A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3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6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2A79" w:rsidRDefault="00BA2A79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Pr="0042184B" w:rsidRDefault="00B86346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B234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b) </w:t>
      </w:r>
      <w:r w:rsidR="00CB4404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Response </w:t>
      </w:r>
      <w:r w:rsidR="00BA2A7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2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TPC (</w:t>
      </w:r>
      <w:r w:rsidR="00BA2A79" w:rsidRPr="00674B4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NOVA for Reduced Quadratic model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  <w:r w:rsidR="00BA2A79" w:rsidRPr="00674B42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30"/>
        <w:gridCol w:w="456"/>
        <w:gridCol w:w="1596"/>
        <w:gridCol w:w="990"/>
        <w:gridCol w:w="1072"/>
        <w:gridCol w:w="1286"/>
      </w:tblGrid>
      <w:tr w:rsidR="00BA2A79" w:rsidRPr="008A42D9" w:rsidTr="00B234AF">
        <w:tc>
          <w:tcPr>
            <w:tcW w:w="8926" w:type="dxa"/>
            <w:gridSpan w:val="7"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PC</w:t>
            </w:r>
          </w:p>
        </w:tc>
      </w:tr>
      <w:tr w:rsidR="00BA2A79" w:rsidRPr="008A42D9" w:rsidTr="00B234AF"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0" w:type="auto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A4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286" w:type="dxa"/>
            <w:hideMark/>
          </w:tcPr>
          <w:p w:rsidR="00BA2A79" w:rsidRPr="008A42D9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4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5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1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Time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8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8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solvent:sol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0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9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9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3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6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6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5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BA2A79" w:rsidRPr="008A42D9" w:rsidTr="00B234AF"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vAlign w:val="center"/>
            <w:hideMark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  <w:vAlign w:val="center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A42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8A42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vAlign w:val="center"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0" w:type="auto"/>
            <w:vAlign w:val="center"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8A42D9" w:rsidTr="00B234AF"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7</w:t>
            </w: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86" w:type="dxa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8A42D9" w:rsidTr="00B234AF"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8A4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9</w:t>
            </w: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86" w:type="dxa"/>
          </w:tcPr>
          <w:p w:rsidR="00BA2A79" w:rsidRPr="008A42D9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Pr="00674B42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Pr="002264B6" w:rsidRDefault="00B86346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B234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c) </w:t>
      </w:r>
      <w:r w:rsidR="00BA2A7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Response 3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FRAP (</w:t>
      </w:r>
      <w:r w:rsidR="00BA2A79" w:rsidRPr="00674B4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NOVA for Reduced Quadratic model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892"/>
        <w:gridCol w:w="472"/>
        <w:gridCol w:w="1650"/>
        <w:gridCol w:w="1024"/>
        <w:gridCol w:w="1109"/>
        <w:gridCol w:w="1449"/>
      </w:tblGrid>
      <w:tr w:rsidR="00BA2A79" w:rsidRPr="000D2EA5" w:rsidTr="00B234AF">
        <w:tc>
          <w:tcPr>
            <w:tcW w:w="9350" w:type="dxa"/>
            <w:gridSpan w:val="7"/>
          </w:tcPr>
          <w:p w:rsidR="00BA2A79" w:rsidRPr="000D2EA5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D2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RAP</w:t>
            </w: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5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76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70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</w:t>
            </w: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Temperature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19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28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86346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BA2A79"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ime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3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3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602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004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-solvent:solid</w:t>
            </w:r>
            <w:proofErr w:type="spellEnd"/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6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6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.40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8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8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6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92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²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5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5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55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0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²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6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6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46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77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69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4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Lack of Fit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1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0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6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82</w:t>
            </w: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t significant</w:t>
            </w: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1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3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r</w:t>
            </w:r>
            <w:proofErr w:type="spellEnd"/>
            <w:r w:rsidRPr="002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0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01" w:type="dxa"/>
            <w:hideMark/>
          </w:tcPr>
          <w:p w:rsidR="00BA2A79" w:rsidRPr="002264B6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1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6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Pr="00674B42" w:rsidRDefault="00B86346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B234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d) </w:t>
      </w:r>
      <w:r w:rsidR="00BA2A7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Response 4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ABTS (</w:t>
      </w:r>
      <w:r w:rsidR="00BA2A79" w:rsidRPr="00674B4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NOVA for Reduced Quadratic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30"/>
        <w:gridCol w:w="456"/>
        <w:gridCol w:w="1596"/>
        <w:gridCol w:w="990"/>
        <w:gridCol w:w="1072"/>
        <w:gridCol w:w="1230"/>
      </w:tblGrid>
      <w:tr w:rsidR="00BA2A79" w:rsidRPr="000D2EA5" w:rsidTr="00B234AF">
        <w:tc>
          <w:tcPr>
            <w:tcW w:w="0" w:type="auto"/>
            <w:gridSpan w:val="7"/>
          </w:tcPr>
          <w:p w:rsidR="00BA2A79" w:rsidRPr="000D2EA5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D2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BTS</w:t>
            </w:r>
          </w:p>
        </w:tc>
      </w:tr>
      <w:tr w:rsidR="00BA2A79" w:rsidRPr="00674B42" w:rsidTr="00B234AF"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74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0" w:type="auto"/>
            <w:hideMark/>
          </w:tcPr>
          <w:p w:rsidR="00BA2A79" w:rsidRPr="00674B42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3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9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</w:t>
            </w: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-Temperature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43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7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-Time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7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59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-solvent:sol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6.60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8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86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52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2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²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9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9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7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5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²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4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4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35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25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k of Fit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17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02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.8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9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gnificant</w:t>
            </w: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e Error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674B42" w:rsidTr="00B234AF"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r</w:t>
            </w:r>
            <w:proofErr w:type="spellEnd"/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Total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4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5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0D2EA5" w:rsidTr="00B234AF"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2E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BA2A79" w:rsidRPr="000D2EA5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0D2EA5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Default="00BA2A79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Pr="002264B6" w:rsidRDefault="00B86346" w:rsidP="00BA2A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(</w:t>
      </w:r>
      <w:r w:rsidR="00B234AF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e) </w:t>
      </w:r>
      <w:r w:rsidR="00BA2A7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Response 5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: DPPH (</w:t>
      </w:r>
      <w:r w:rsidR="00BA2A79" w:rsidRPr="00674B42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ANOVA for Reduced Quadratic model</w:t>
      </w:r>
      <w:r w:rsidR="00BA2A79" w:rsidRPr="000D2EA5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30"/>
        <w:gridCol w:w="456"/>
        <w:gridCol w:w="1596"/>
        <w:gridCol w:w="990"/>
        <w:gridCol w:w="1072"/>
        <w:gridCol w:w="1596"/>
      </w:tblGrid>
      <w:tr w:rsidR="00BA2A79" w:rsidRPr="00BE639D" w:rsidTr="00B234AF">
        <w:tc>
          <w:tcPr>
            <w:tcW w:w="0" w:type="auto"/>
            <w:gridSpan w:val="7"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PPH</w:t>
            </w: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ourc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um of Squares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 Squar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-valu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63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9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6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Time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solvent:solid</w:t>
            </w:r>
            <w:proofErr w:type="spellEnd"/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7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6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4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8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7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1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ure Error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E63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</w:t>
            </w:r>
            <w:proofErr w:type="spellEnd"/>
            <w:r w:rsidRPr="00BE63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79" w:rsidRPr="00BE639D" w:rsidTr="00B234AF"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7</w:t>
            </w: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A2A79" w:rsidRPr="00BE639D" w:rsidTr="00B234AF"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5</w:t>
            </w: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</w:tcPr>
          <w:p w:rsidR="00BA2A79" w:rsidRPr="00BE639D" w:rsidRDefault="00BA2A79" w:rsidP="00B234A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BA2A79" w:rsidRDefault="00BA2A79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942279" w:rsidRPr="00A25BDC" w:rsidRDefault="004249E1" w:rsidP="009422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94227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42279" w:rsidRPr="00A25BDC">
        <w:rPr>
          <w:rFonts w:ascii="Times New Roman" w:hAnsi="Times New Roman" w:cs="Times New Roman"/>
          <w:b/>
          <w:sz w:val="24"/>
          <w:szCs w:val="24"/>
        </w:rPr>
        <w:t>Elemental composition of unprocessed and Microwave treated carrot rejects after the extraction of bioactive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885"/>
        <w:gridCol w:w="1966"/>
        <w:gridCol w:w="1932"/>
        <w:gridCol w:w="1661"/>
      </w:tblGrid>
      <w:tr w:rsidR="00942279" w:rsidTr="00942279">
        <w:tc>
          <w:tcPr>
            <w:tcW w:w="1906" w:type="dxa"/>
          </w:tcPr>
          <w:p w:rsidR="00942279" w:rsidRPr="00A25BDC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BDC">
              <w:rPr>
                <w:rFonts w:ascii="Times New Roman" w:hAnsi="Times New Roman" w:cs="Times New Roman"/>
                <w:b/>
                <w:sz w:val="24"/>
                <w:szCs w:val="24"/>
              </w:rPr>
              <w:t>Carrot samples</w:t>
            </w:r>
          </w:p>
        </w:tc>
        <w:tc>
          <w:tcPr>
            <w:tcW w:w="1885" w:type="dxa"/>
          </w:tcPr>
          <w:p w:rsidR="00942279" w:rsidRPr="00A25BDC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BDC">
              <w:rPr>
                <w:rFonts w:ascii="Times New Roman" w:hAnsi="Times New Roman" w:cs="Times New Roman"/>
                <w:b/>
                <w:sz w:val="24"/>
                <w:szCs w:val="24"/>
              </w:rPr>
              <w:t>Carbon (%)</w:t>
            </w:r>
          </w:p>
        </w:tc>
        <w:tc>
          <w:tcPr>
            <w:tcW w:w="1966" w:type="dxa"/>
          </w:tcPr>
          <w:p w:rsidR="00942279" w:rsidRPr="00A25BDC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B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drogen (%) </w:t>
            </w:r>
          </w:p>
        </w:tc>
        <w:tc>
          <w:tcPr>
            <w:tcW w:w="1932" w:type="dxa"/>
          </w:tcPr>
          <w:p w:rsidR="00942279" w:rsidRPr="00A25BDC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B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trogen (%) </w:t>
            </w:r>
          </w:p>
        </w:tc>
        <w:tc>
          <w:tcPr>
            <w:tcW w:w="1661" w:type="dxa"/>
          </w:tcPr>
          <w:p w:rsidR="00942279" w:rsidRPr="00A25BDC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BDC">
              <w:rPr>
                <w:rFonts w:ascii="Times New Roman" w:hAnsi="Times New Roman" w:cs="Times New Roman"/>
                <w:b/>
                <w:sz w:val="24"/>
                <w:szCs w:val="24"/>
              </w:rPr>
              <w:t>Oxygen (%)</w:t>
            </w:r>
          </w:p>
        </w:tc>
      </w:tr>
      <w:tr w:rsidR="00942279" w:rsidTr="00942279">
        <w:tc>
          <w:tcPr>
            <w:tcW w:w="1906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279" w:rsidTr="00942279">
        <w:tc>
          <w:tcPr>
            <w:tcW w:w="1906" w:type="dxa"/>
          </w:tcPr>
          <w:p w:rsidR="00942279" w:rsidRPr="00232271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2271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885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 ±0.07</w:t>
            </w:r>
          </w:p>
        </w:tc>
        <w:tc>
          <w:tcPr>
            <w:tcW w:w="1966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 ± 0.039</w:t>
            </w:r>
          </w:p>
        </w:tc>
        <w:tc>
          <w:tcPr>
            <w:tcW w:w="1932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±0.03</w:t>
            </w:r>
          </w:p>
        </w:tc>
        <w:tc>
          <w:tcPr>
            <w:tcW w:w="1661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0 ±0.02</w:t>
            </w:r>
          </w:p>
        </w:tc>
      </w:tr>
      <w:tr w:rsidR="00942279" w:rsidTr="00942279">
        <w:tc>
          <w:tcPr>
            <w:tcW w:w="1906" w:type="dxa"/>
          </w:tcPr>
          <w:p w:rsidR="00942279" w:rsidRPr="00232271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2271">
              <w:rPr>
                <w:rFonts w:ascii="Times New Roman" w:hAnsi="Times New Roman" w:cs="Times New Roman"/>
                <w:sz w:val="24"/>
                <w:szCs w:val="24"/>
              </w:rPr>
              <w:t>MAE</w:t>
            </w:r>
          </w:p>
        </w:tc>
        <w:tc>
          <w:tcPr>
            <w:tcW w:w="1885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 ±0.05</w:t>
            </w:r>
          </w:p>
        </w:tc>
        <w:tc>
          <w:tcPr>
            <w:tcW w:w="1966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 ± 0.41</w:t>
            </w:r>
          </w:p>
        </w:tc>
        <w:tc>
          <w:tcPr>
            <w:tcW w:w="1932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±0.13</w:t>
            </w:r>
          </w:p>
        </w:tc>
        <w:tc>
          <w:tcPr>
            <w:tcW w:w="1661" w:type="dxa"/>
          </w:tcPr>
          <w:p w:rsidR="00942279" w:rsidRDefault="00942279" w:rsidP="009422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7 ±0.03</w:t>
            </w:r>
          </w:p>
        </w:tc>
      </w:tr>
    </w:tbl>
    <w:p w:rsidR="00942279" w:rsidRDefault="00942279" w:rsidP="009422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A2A79" w:rsidRDefault="00BA2A79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Default="00BA2A79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:rsidR="00BA2A79" w:rsidRDefault="00BA2A79" w:rsidP="00BA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bookmarkEnd w:id="0"/>
    <w:p w:rsidR="00BA2A79" w:rsidRDefault="00BA2A79" w:rsidP="000D2EA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sectPr w:rsidR="00BA2A79" w:rsidSect="00435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DIyNLewtLQwMjdR0lEKTi0uzszPAykwNKwFAJforcgtAAAA"/>
  </w:docVars>
  <w:rsids>
    <w:rsidRoot w:val="00AE2499"/>
    <w:rsid w:val="000D2EA5"/>
    <w:rsid w:val="0011498A"/>
    <w:rsid w:val="00276CA2"/>
    <w:rsid w:val="0037332D"/>
    <w:rsid w:val="004249E1"/>
    <w:rsid w:val="00435F40"/>
    <w:rsid w:val="004373AD"/>
    <w:rsid w:val="00553E76"/>
    <w:rsid w:val="00573D83"/>
    <w:rsid w:val="005776C6"/>
    <w:rsid w:val="00674B42"/>
    <w:rsid w:val="00763CF1"/>
    <w:rsid w:val="00852125"/>
    <w:rsid w:val="008C04EF"/>
    <w:rsid w:val="00942279"/>
    <w:rsid w:val="00AE2499"/>
    <w:rsid w:val="00AE7BEC"/>
    <w:rsid w:val="00B234AF"/>
    <w:rsid w:val="00B86346"/>
    <w:rsid w:val="00BA2A79"/>
    <w:rsid w:val="00BD5EC2"/>
    <w:rsid w:val="00C144E8"/>
    <w:rsid w:val="00CB4404"/>
    <w:rsid w:val="00CF20C8"/>
    <w:rsid w:val="00D365D7"/>
    <w:rsid w:val="00DF2C68"/>
    <w:rsid w:val="00E45072"/>
    <w:rsid w:val="00E9318B"/>
    <w:rsid w:val="00FD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4E055-A7AF-4CE0-A137-81D31F9B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346"/>
  </w:style>
  <w:style w:type="paragraph" w:styleId="Heading3">
    <w:name w:val="heading 3"/>
    <w:basedOn w:val="Normal"/>
    <w:link w:val="Heading3Char"/>
    <w:uiPriority w:val="9"/>
    <w:qFormat/>
    <w:rsid w:val="00674B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4B4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674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674B42"/>
    <w:rPr>
      <w:b/>
      <w:bCs/>
    </w:rPr>
  </w:style>
  <w:style w:type="table" w:styleId="TableGrid">
    <w:name w:val="Table Grid"/>
    <w:basedOn w:val="TableNormal"/>
    <w:uiPriority w:val="39"/>
    <w:rsid w:val="00674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733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4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6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jot</dc:creator>
  <cp:keywords/>
  <dc:description/>
  <cp:lastModifiedBy>Vanitha M.</cp:lastModifiedBy>
  <cp:revision>3</cp:revision>
  <dcterms:created xsi:type="dcterms:W3CDTF">2022-06-08T17:16:00Z</dcterms:created>
  <dcterms:modified xsi:type="dcterms:W3CDTF">2022-09-22T05:00:00Z</dcterms:modified>
</cp:coreProperties>
</file>